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2E98D8" w14:textId="0F4618D2" w:rsidR="001F5DD3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 Table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Cox</w:t>
      </w:r>
      <w:r>
        <w:rPr>
          <w:rFonts w:ascii="Times New Roman" w:hAnsi="Times New Roman" w:cs="Times New Roman"/>
          <w:b/>
          <w:bCs/>
          <w:sz w:val="24"/>
        </w:rPr>
        <w:t xml:space="preserve"> regression analysis after excluding CVD patients who developed symptoms within 2 years after exposure assessment</w:t>
      </w:r>
    </w:p>
    <w:tbl>
      <w:tblPr>
        <w:tblStyle w:val="a7"/>
        <w:tblpPr w:leftFromText="180" w:rightFromText="180" w:vertAnchor="text" w:horzAnchor="page" w:tblpXSpec="center" w:tblpY="22"/>
        <w:tblOverlap w:val="never"/>
        <w:tblW w:w="934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4"/>
        <w:gridCol w:w="1696"/>
        <w:gridCol w:w="892"/>
        <w:gridCol w:w="1696"/>
        <w:gridCol w:w="892"/>
        <w:gridCol w:w="1696"/>
        <w:gridCol w:w="892"/>
      </w:tblGrid>
      <w:tr w:rsidR="001F5DD3" w14:paraId="44CEBD2F" w14:textId="77777777">
        <w:trPr>
          <w:jc w:val="center"/>
        </w:trPr>
        <w:tc>
          <w:tcPr>
            <w:tcW w:w="1584" w:type="dxa"/>
            <w:vMerge w:val="restart"/>
            <w:vAlign w:val="center"/>
          </w:tcPr>
          <w:p w14:paraId="5CAA83CA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ir 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llutant</w:t>
            </w:r>
          </w:p>
          <w:p w14:paraId="148EB6D3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IQR)</w:t>
            </w:r>
          </w:p>
        </w:tc>
        <w:tc>
          <w:tcPr>
            <w:tcW w:w="2588" w:type="dxa"/>
            <w:gridSpan w:val="2"/>
            <w:tcBorders>
              <w:bottom w:val="single" w:sz="12" w:space="0" w:color="auto"/>
            </w:tcBorders>
            <w:vAlign w:val="center"/>
          </w:tcPr>
          <w:p w14:paraId="42087958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2588" w:type="dxa"/>
            <w:gridSpan w:val="2"/>
            <w:tcBorders>
              <w:bottom w:val="single" w:sz="12" w:space="0" w:color="auto"/>
            </w:tcBorders>
            <w:vAlign w:val="center"/>
          </w:tcPr>
          <w:p w14:paraId="5A2403C0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b</w:t>
            </w:r>
          </w:p>
        </w:tc>
        <w:tc>
          <w:tcPr>
            <w:tcW w:w="2588" w:type="dxa"/>
            <w:gridSpan w:val="2"/>
            <w:tcBorders>
              <w:bottom w:val="single" w:sz="12" w:space="0" w:color="auto"/>
            </w:tcBorders>
            <w:vAlign w:val="center"/>
          </w:tcPr>
          <w:p w14:paraId="32B0D456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c</w:t>
            </w:r>
          </w:p>
        </w:tc>
      </w:tr>
      <w:tr w:rsidR="001F5DD3" w14:paraId="5F6A3D25" w14:textId="77777777">
        <w:trPr>
          <w:jc w:val="center"/>
        </w:trPr>
        <w:tc>
          <w:tcPr>
            <w:tcW w:w="1584" w:type="dxa"/>
            <w:vMerge/>
            <w:tcBorders>
              <w:bottom w:val="single" w:sz="12" w:space="0" w:color="auto"/>
            </w:tcBorders>
            <w:vAlign w:val="center"/>
          </w:tcPr>
          <w:p w14:paraId="4A3C9B07" w14:textId="77777777" w:rsidR="001F5DD3" w:rsidRDefault="001F5DD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14250D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(95%CI)</w:t>
            </w:r>
          </w:p>
        </w:tc>
        <w:tc>
          <w:tcPr>
            <w:tcW w:w="8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DE1E78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P value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43A4A8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 (95 % CI)</w:t>
            </w:r>
          </w:p>
        </w:tc>
        <w:tc>
          <w:tcPr>
            <w:tcW w:w="8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108A50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P value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96EB43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 (95 % CI)</w:t>
            </w:r>
          </w:p>
        </w:tc>
        <w:tc>
          <w:tcPr>
            <w:tcW w:w="8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CC5F20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P value</w:t>
            </w:r>
          </w:p>
        </w:tc>
      </w:tr>
      <w:tr w:rsidR="001F5DD3" w14:paraId="0B8ECC22" w14:textId="77777777">
        <w:trPr>
          <w:jc w:val="center"/>
        </w:trPr>
        <w:tc>
          <w:tcPr>
            <w:tcW w:w="1584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09B88B49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2</w:t>
            </w:r>
          </w:p>
        </w:tc>
        <w:tc>
          <w:tcPr>
            <w:tcW w:w="1696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07C43701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6(1.13,1.41)</w:t>
            </w:r>
          </w:p>
        </w:tc>
        <w:tc>
          <w:tcPr>
            <w:tcW w:w="892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0D7EDFC8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696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575BBAE5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.28(1.14,1.44)</w:t>
            </w:r>
          </w:p>
        </w:tc>
        <w:tc>
          <w:tcPr>
            <w:tcW w:w="892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751DC8B7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696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12AA1968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.30(1.16,1.47)</w:t>
            </w:r>
          </w:p>
        </w:tc>
        <w:tc>
          <w:tcPr>
            <w:tcW w:w="892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229D6740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1F5DD3" w14:paraId="3CEBEACD" w14:textId="77777777">
        <w:trPr>
          <w:jc w:val="center"/>
        </w:trPr>
        <w:tc>
          <w:tcPr>
            <w:tcW w:w="1584" w:type="dxa"/>
            <w:tcBorders>
              <w:tl2br w:val="nil"/>
              <w:tr2bl w:val="nil"/>
            </w:tcBorders>
            <w:vAlign w:val="center"/>
          </w:tcPr>
          <w:p w14:paraId="0039EB94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3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 w14:paraId="490F3B39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8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 w14:paraId="685FC4DC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680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 w14:paraId="3D101B44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9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90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8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 w14:paraId="2DF2D666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770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 w14:paraId="5817C099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.00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0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 w14:paraId="22449A9B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928</w:t>
            </w:r>
          </w:p>
        </w:tc>
      </w:tr>
      <w:tr w:rsidR="001F5DD3" w14:paraId="646D0E1D" w14:textId="77777777">
        <w:trPr>
          <w:jc w:val="center"/>
        </w:trPr>
        <w:tc>
          <w:tcPr>
            <w:tcW w:w="1584" w:type="dxa"/>
            <w:tcBorders>
              <w:tl2br w:val="nil"/>
              <w:tr2bl w:val="nil"/>
            </w:tcBorders>
            <w:vAlign w:val="center"/>
          </w:tcPr>
          <w:p w14:paraId="419B80AE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PM1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 w14:paraId="05A4749F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1(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7,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6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 w14:paraId="111AB056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 w14:paraId="47EB8C0A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.32(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8,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8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 w14:paraId="32682956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 w14:paraId="61068994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4(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9,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50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 w14:paraId="52D8DB97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1F5DD3" w14:paraId="21170372" w14:textId="77777777">
        <w:trPr>
          <w:jc w:val="center"/>
        </w:trPr>
        <w:tc>
          <w:tcPr>
            <w:tcW w:w="1584" w:type="dxa"/>
            <w:tcBorders>
              <w:tl2br w:val="nil"/>
              <w:tr2bl w:val="nil"/>
            </w:tcBorders>
            <w:vAlign w:val="center"/>
          </w:tcPr>
          <w:p w14:paraId="46C35BB5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PM2.5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 w14:paraId="4FA1FB2E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6(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21,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52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 w14:paraId="142DF80B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 w14:paraId="429179CA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6(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21,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54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 w14:paraId="61FA1246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 w14:paraId="519BE3BE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8(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2,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5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 w14:paraId="647CC178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1F5DD3" w14:paraId="6DFDBF57" w14:textId="77777777">
        <w:trPr>
          <w:jc w:val="center"/>
        </w:trPr>
        <w:tc>
          <w:tcPr>
            <w:tcW w:w="1584" w:type="dxa"/>
            <w:tcBorders>
              <w:tl2br w:val="nil"/>
              <w:tr2bl w:val="nil"/>
            </w:tcBorders>
            <w:vAlign w:val="center"/>
          </w:tcPr>
          <w:p w14:paraId="0AEBE0A5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PM10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 w14:paraId="1615BE36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9(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,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8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 w14:paraId="5B2ECDCB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 w14:paraId="2D99DD15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(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5,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73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 w14:paraId="02C33D88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696" w:type="dxa"/>
            <w:tcBorders>
              <w:tl2br w:val="nil"/>
              <w:tr2bl w:val="nil"/>
            </w:tcBorders>
            <w:vAlign w:val="center"/>
          </w:tcPr>
          <w:p w14:paraId="171C4826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4(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6,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4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 w14:paraId="3308A70F" w14:textId="77777777" w:rsidR="001F5DD3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</w:tbl>
    <w:p w14:paraId="3AA26517" w14:textId="77777777" w:rsidR="001F5DD3" w:rsidRDefault="001F5DD3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030D0032" w14:textId="77777777" w:rsidR="001F5DD3" w:rsidRDefault="00000000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等线" w:hAnsi="Times New Roman" w:cs="Times New Roman"/>
          <w:sz w:val="24"/>
          <w:vertAlign w:val="superscript"/>
          <w:lang w:bidi="ar"/>
        </w:rPr>
        <w:t>a</w:t>
      </w:r>
      <w:r>
        <w:rPr>
          <w:rFonts w:ascii="Times New Roman" w:eastAsia="等线" w:hAnsi="Times New Roman" w:cs="Times New Roman"/>
          <w:sz w:val="24"/>
          <w:lang w:bidi="ar"/>
        </w:rPr>
        <w:t>Model 1 represented the unadjusted crude model.</w:t>
      </w:r>
    </w:p>
    <w:p w14:paraId="24CD33AA" w14:textId="77777777" w:rsidR="001F5DD3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等线" w:hAnsi="Times New Roman" w:cs="Times New Roman"/>
          <w:sz w:val="24"/>
          <w:vertAlign w:val="superscript"/>
          <w:lang w:bidi="ar"/>
        </w:rPr>
        <w:t>b</w:t>
      </w:r>
      <w:r>
        <w:rPr>
          <w:rFonts w:ascii="Times New Roman" w:eastAsia="等线" w:hAnsi="Times New Roman" w:cs="Times New Roman"/>
          <w:sz w:val="24"/>
          <w:lang w:bidi="ar"/>
        </w:rPr>
        <w:t>Model 2 adjusted for sociodemographic characteristics (including age, gender, place of residence, educational attainment, marital status, total per capita household consumption, and type of cooking fuel).</w:t>
      </w:r>
    </w:p>
    <w:p w14:paraId="6F43CEC2" w14:textId="77777777" w:rsidR="001F5DD3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等线" w:hAnsi="Times New Roman" w:cs="Times New Roman"/>
          <w:sz w:val="24"/>
          <w:vertAlign w:val="superscript"/>
          <w:lang w:bidi="ar"/>
        </w:rPr>
        <w:t>c</w:t>
      </w:r>
      <w:r>
        <w:rPr>
          <w:rFonts w:ascii="Times New Roman" w:eastAsia="等线" w:hAnsi="Times New Roman" w:cs="Times New Roman"/>
          <w:sz w:val="24"/>
          <w:lang w:bidi="ar"/>
        </w:rPr>
        <w:t>Model 3 further incorporated behavioral health factors (smoking status, alcohol consumption, and sleep disorders) on top of the variables in Model 2</w:t>
      </w:r>
    </w:p>
    <w:p w14:paraId="175FDCB1" w14:textId="0F32D84E" w:rsidR="001F5DD3" w:rsidRDefault="001F5DD3">
      <w:pPr>
        <w:jc w:val="left"/>
      </w:pPr>
    </w:p>
    <w:sectPr w:rsidR="001F5D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3F12"/>
    <w:rsid w:val="00072AB1"/>
    <w:rsid w:val="000921A9"/>
    <w:rsid w:val="000C1D9A"/>
    <w:rsid w:val="0015532B"/>
    <w:rsid w:val="00157C34"/>
    <w:rsid w:val="001C5756"/>
    <w:rsid w:val="001F5DD3"/>
    <w:rsid w:val="00262DE8"/>
    <w:rsid w:val="00323F12"/>
    <w:rsid w:val="003E6A29"/>
    <w:rsid w:val="00482905"/>
    <w:rsid w:val="004B134C"/>
    <w:rsid w:val="006435E6"/>
    <w:rsid w:val="008B7931"/>
    <w:rsid w:val="008F19C1"/>
    <w:rsid w:val="00913386"/>
    <w:rsid w:val="00B47CD3"/>
    <w:rsid w:val="00BE14A6"/>
    <w:rsid w:val="00CA6BCC"/>
    <w:rsid w:val="00F71AAA"/>
    <w:rsid w:val="075A328D"/>
    <w:rsid w:val="19F75A6A"/>
    <w:rsid w:val="1A4740CA"/>
    <w:rsid w:val="25916ACE"/>
    <w:rsid w:val="291F79D5"/>
    <w:rsid w:val="3E78202C"/>
    <w:rsid w:val="40730E85"/>
    <w:rsid w:val="4876582E"/>
    <w:rsid w:val="49BE0408"/>
    <w:rsid w:val="4E63723E"/>
    <w:rsid w:val="574979A9"/>
    <w:rsid w:val="58957266"/>
    <w:rsid w:val="62F9130A"/>
    <w:rsid w:val="64587FD2"/>
    <w:rsid w:val="680F2164"/>
    <w:rsid w:val="7A6E4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27E55C"/>
  <w15:docId w15:val="{6FCE92C7-8575-4F06-A57C-6E82476ED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8615953510692</cp:lastModifiedBy>
  <cp:revision>13</cp:revision>
  <dcterms:created xsi:type="dcterms:W3CDTF">2025-05-06T11:37:00Z</dcterms:created>
  <dcterms:modified xsi:type="dcterms:W3CDTF">2026-06-10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jY2MDcwMjM1MWZiMDFmMDFkYjgzZjE2YTA2Nzc1MTkiLCJ1c2VySWQiOiI2NjExMjQ3NTgifQ==</vt:lpwstr>
  </property>
  <property fmtid="{D5CDD505-2E9C-101B-9397-08002B2CF9AE}" pid="4" name="ICV">
    <vt:lpwstr>95C349BE3CAD4E36AF51D450CD01DB58_12</vt:lpwstr>
  </property>
  <property fmtid="{D5CDD505-2E9C-101B-9397-08002B2CF9AE}" pid="5" name="GrammarlyDocumentId">
    <vt:lpwstr>34516a11-02de-4022-8f9f-285ed62bc209</vt:lpwstr>
  </property>
</Properties>
</file>